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1055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1134"/>
        <w:gridCol w:w="1271"/>
        <w:gridCol w:w="1701"/>
        <w:gridCol w:w="146"/>
        <w:gridCol w:w="709"/>
        <w:gridCol w:w="1134"/>
        <w:gridCol w:w="992"/>
        <w:gridCol w:w="1134"/>
        <w:gridCol w:w="993"/>
        <w:gridCol w:w="708"/>
        <w:gridCol w:w="1134"/>
        <w:gridCol w:w="1276"/>
        <w:gridCol w:w="992"/>
        <w:gridCol w:w="851"/>
      </w:tblGrid>
      <w:tr w:rsidR="00A55AA2" w:rsidRPr="00307E0A" w14:paraId="2F950167" w14:textId="77777777" w:rsidTr="00F27A43">
        <w:tc>
          <w:tcPr>
            <w:tcW w:w="15593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52EE6" w14:textId="6788E5A0" w:rsidR="00A55AA2" w:rsidRPr="00662D05" w:rsidRDefault="003E0D3F" w:rsidP="004511D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upplementary </w:t>
            </w:r>
            <w:r w:rsidR="00A55AA2" w:rsidRPr="00662D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A55AA2" w:rsidRPr="00662D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</w:t>
            </w:r>
            <w:r w:rsidR="00A55AA2" w:rsidRPr="00F27A4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other’s responses to questions about the knowledge of vaccination by marital, </w:t>
            </w:r>
            <w:proofErr w:type="gramStart"/>
            <w:r w:rsidR="00A55AA2" w:rsidRPr="00F27A4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ducational</w:t>
            </w:r>
            <w:proofErr w:type="gramEnd"/>
            <w:r w:rsidR="00A55AA2" w:rsidRPr="00F27A4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and single parent </w:t>
            </w:r>
            <w:r w:rsidR="00307E0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amily</w:t>
            </w:r>
            <w:r w:rsidR="00A55AA2" w:rsidRPr="00F27A4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</w:p>
        </w:tc>
      </w:tr>
      <w:tr w:rsidR="00CE65C4" w:rsidRPr="003E0D3F" w14:paraId="02D68102" w14:textId="77777777" w:rsidTr="00F27A43">
        <w:trPr>
          <w:trHeight w:val="52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6D4EC" w14:textId="77777777" w:rsidR="00CE65C4" w:rsidRPr="00A375C6" w:rsidRDefault="00CE65C4" w:rsidP="00CE65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09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3385A" w14:textId="2A3A67FD" w:rsidR="00CE65C4" w:rsidRPr="002B0605" w:rsidRDefault="00307E0A" w:rsidP="00CE65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7E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rital status of mother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5C4A3" w14:textId="4B245D57" w:rsidR="00CE65C4" w:rsidRPr="002B0605" w:rsidRDefault="00307E0A" w:rsidP="00CE65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7E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ducational attainment of mother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58970" w14:textId="29041757" w:rsidR="00CE65C4" w:rsidRPr="002B0605" w:rsidRDefault="00307E0A" w:rsidP="00CE65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7E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ngle parent family</w:t>
            </w:r>
          </w:p>
        </w:tc>
      </w:tr>
      <w:tr w:rsidR="00CE65C4" w:rsidRPr="00662D05" w14:paraId="72041175" w14:textId="77777777" w:rsidTr="00F27A43">
        <w:trPr>
          <w:trHeight w:val="40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FCBD1" w14:textId="77777777" w:rsidR="00CE65C4" w:rsidRPr="00A375C6" w:rsidRDefault="00CE65C4" w:rsidP="004511D2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D1FE8" w14:textId="2CD3B501" w:rsidR="00CE65C4" w:rsidRPr="002B0605" w:rsidRDefault="00CE65C4" w:rsidP="004511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4BF25" w14:textId="70161DC1" w:rsidR="00CE65C4" w:rsidRPr="002B0605" w:rsidRDefault="00CE65C4" w:rsidP="008F7F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marrie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C0ADE" w14:textId="7390344C" w:rsidR="00CE65C4" w:rsidRPr="002B0605" w:rsidRDefault="00CE65C4" w:rsidP="00CE65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rried/In cohabitation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2DC4A" w14:textId="0B87CB55" w:rsidR="00CE65C4" w:rsidRPr="002B0605" w:rsidRDefault="00CE65C4" w:rsidP="00CE65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vorced/Separated/Widow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9E770" w14:textId="77777777" w:rsidR="00CE65C4" w:rsidRPr="002B0605" w:rsidRDefault="00CE65C4" w:rsidP="004511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BC0A1" w14:textId="6BD75B7C" w:rsidR="00CE65C4" w:rsidRPr="002B0605" w:rsidRDefault="00CE65C4" w:rsidP="002B59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3957F" w14:textId="296C7635" w:rsidR="00CE65C4" w:rsidRPr="002B0605" w:rsidRDefault="00CD1D80" w:rsidP="002B59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74C28" w14:textId="1B80577F" w:rsidR="00CE65C4" w:rsidRPr="002B0605" w:rsidRDefault="00CD1D80" w:rsidP="008F7F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83E81" w14:textId="775FDC6C" w:rsidR="00CE65C4" w:rsidRPr="002B0605" w:rsidRDefault="00CE65C4" w:rsidP="00A55A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</w:t>
            </w:r>
            <w:r w:rsidR="00CD1D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287E6" w14:textId="77777777" w:rsidR="00CE65C4" w:rsidRPr="002B0605" w:rsidRDefault="00CE65C4" w:rsidP="004511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DF796" w14:textId="75E0B5AA" w:rsidR="00CE65C4" w:rsidRPr="002B0605" w:rsidRDefault="00CE65C4" w:rsidP="00A55A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F292A" w14:textId="25A969A5" w:rsidR="00CE65C4" w:rsidRPr="002B0605" w:rsidRDefault="00CE65C4" w:rsidP="008F7F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72AFD" w14:textId="6F46B5DB" w:rsidR="00CE65C4" w:rsidRPr="002B0605" w:rsidRDefault="00CE65C4" w:rsidP="008F7F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92598" w14:textId="77777777" w:rsidR="00CE65C4" w:rsidRPr="002B0605" w:rsidRDefault="00CE65C4" w:rsidP="004511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55AA2" w:rsidRPr="00307E0A" w14:paraId="1435BAA7" w14:textId="77777777" w:rsidTr="00F27A43">
        <w:tc>
          <w:tcPr>
            <w:tcW w:w="15593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0E4CA" w14:textId="4CE116F7" w:rsidR="00A55AA2" w:rsidRPr="002B0605" w:rsidRDefault="00662D0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es are unnecessary, as viruses can be treated with antibiotics.</w:t>
            </w:r>
          </w:p>
        </w:tc>
      </w:tr>
      <w:tr w:rsidR="00B629CD" w:rsidRPr="00B629CD" w14:paraId="363EFCCE" w14:textId="77777777" w:rsidTr="00F27A43">
        <w:tc>
          <w:tcPr>
            <w:tcW w:w="284" w:type="dxa"/>
            <w:shd w:val="clear" w:color="auto" w:fill="auto"/>
            <w:vAlign w:val="center"/>
          </w:tcPr>
          <w:p w14:paraId="3A5D8C03" w14:textId="77777777" w:rsidR="00B629CD" w:rsidRPr="002B0605" w:rsidRDefault="00B629CD" w:rsidP="004875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B66DFD" w14:textId="4042F357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 (1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12EC6" w14:textId="637E1B62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0FC3A0C" w14:textId="77ED6314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 (1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4BA937" w14:textId="68FEE65B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(4.7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1CA76811" w14:textId="08C0107D" w:rsidR="00B629CD" w:rsidRPr="00B629CD" w:rsidRDefault="00B629CD" w:rsidP="004875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2B284" w14:textId="71B0E130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4 (1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5019C8" w14:textId="05191353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35D2C7" w14:textId="263E03AD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 (2.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FA040B" w14:textId="341FD1A0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 (0.8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6679F389" w14:textId="3BB3999A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80AAEE" w14:textId="1F22D8C4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4 (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CC2D86" w14:textId="16E28B35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9 (1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2A5656" w14:textId="2D2E42A7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 (5.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13EEE0C" w14:textId="2BBEC312" w:rsidR="00B629CD" w:rsidRPr="00B629CD" w:rsidRDefault="00B629CD" w:rsidP="004875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B629CD" w:rsidRPr="00B629CD" w14:paraId="0D94AF53" w14:textId="77777777" w:rsidTr="00F27A43">
        <w:tc>
          <w:tcPr>
            <w:tcW w:w="284" w:type="dxa"/>
            <w:shd w:val="clear" w:color="auto" w:fill="auto"/>
            <w:vAlign w:val="center"/>
          </w:tcPr>
          <w:p w14:paraId="29753863" w14:textId="77777777" w:rsidR="00B629CD" w:rsidRPr="002B0605" w:rsidRDefault="00B629CD" w:rsidP="004875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64288" w14:textId="7B399B6B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CC43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</w:t>
            </w: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94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107BB" w14:textId="205FBA9A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 (85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F925BA2" w14:textId="31989745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8</w:t>
            </w:r>
            <w:r w:rsidR="00CC43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94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D259B9" w14:textId="2790EE56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 (92.2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0CC9026D" w14:textId="08B7339A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B184C0" w14:textId="5DC98EBC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4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6EB883" w14:textId="72CA5BF7" w:rsidR="00B629CD" w:rsidRPr="00B629CD" w:rsidRDefault="00CA19C0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28619" w14:textId="250F9F65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41 (90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A933CF" w14:textId="3FE9CEA8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5.3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6356B35" w14:textId="77777777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5EB662" w14:textId="2CB1B6E6" w:rsidR="00B629CD" w:rsidRPr="00B629CD" w:rsidRDefault="00B629CD" w:rsidP="0048755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4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3E1C1D" w14:textId="3D61C78F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4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87972F" w14:textId="73C44F31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7 (89.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2BFA7CA" w14:textId="77777777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29CD" w:rsidRPr="00B629CD" w14:paraId="579FBE49" w14:textId="77777777" w:rsidTr="00F27A43">
        <w:tc>
          <w:tcPr>
            <w:tcW w:w="284" w:type="dxa"/>
            <w:shd w:val="clear" w:color="auto" w:fill="auto"/>
            <w:vAlign w:val="center"/>
          </w:tcPr>
          <w:p w14:paraId="1C16CCD0" w14:textId="77777777" w:rsidR="00B629CD" w:rsidRPr="002B0605" w:rsidRDefault="00B629CD" w:rsidP="004875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A2867" w14:textId="7E141136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 (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BC00E2" w14:textId="62E538C1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(10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47AB638" w14:textId="0EBF32F0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 (4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AD4D33" w14:textId="5811C71A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(3.1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0D77629D" w14:textId="4E5E7EB7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96A3AB" w14:textId="5AF95D01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9 (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0EE6A5" w14:textId="2D228C7C" w:rsidR="00B629CD" w:rsidRPr="00B629CD" w:rsidRDefault="00B629CD" w:rsidP="0048755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DB3903" w14:textId="053BBA36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4 (7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B317F7" w14:textId="28E52AAA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4 (3.9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7AB3846" w14:textId="77777777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9A8B3A" w14:textId="5600D44E" w:rsidR="00B629CD" w:rsidRPr="00B629CD" w:rsidRDefault="00B629CD" w:rsidP="0048755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9 (4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DC9084" w14:textId="78DD9E35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4 (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DC19F2" w14:textId="690B4A57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 (5.2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BDC25B7" w14:textId="77777777" w:rsidR="00B629CD" w:rsidRPr="00B629CD" w:rsidRDefault="00B629CD" w:rsidP="004875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76320C4C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07EEFB79" w14:textId="4B514507" w:rsidR="005632E5" w:rsidRPr="002B0605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effectiveness of vaccines has been demonstrated by epidemiological studies.</w:t>
            </w:r>
          </w:p>
        </w:tc>
      </w:tr>
      <w:tr w:rsidR="00B629CD" w:rsidRPr="00B629CD" w14:paraId="3C3185F9" w14:textId="77777777" w:rsidTr="00F27A43">
        <w:tc>
          <w:tcPr>
            <w:tcW w:w="284" w:type="dxa"/>
            <w:shd w:val="clear" w:color="auto" w:fill="auto"/>
            <w:vAlign w:val="center"/>
          </w:tcPr>
          <w:p w14:paraId="76D3030E" w14:textId="1C7F629D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0D486A" w14:textId="2367A794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CC43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9340A" w14:textId="37C3E545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1 (77.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FBE1229" w14:textId="2B7FB843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CC43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7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CBA761" w14:textId="27905379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4 (84.4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54E11113" w14:textId="48BAE07F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CC43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A07D0" w14:textId="34D9681F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7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58E1C3" w14:textId="1517E212" w:rsidR="00B629CD" w:rsidRPr="00B629CD" w:rsidRDefault="00CA19C0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B63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CC148" w14:textId="3B419F6C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85 (78.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D9EA34" w14:textId="164B39AB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0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5FFAAA1A" w14:textId="6C80301E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C7FCA" w14:textId="78F3B22A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D8E560" w14:textId="489EB751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7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9F21C8" w14:textId="3840F38B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7 (80.2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CDFAE60" w14:textId="11FFBBB5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B629CD" w:rsidRPr="00B629CD" w14:paraId="340CE8B5" w14:textId="77777777" w:rsidTr="00F27A43">
        <w:tc>
          <w:tcPr>
            <w:tcW w:w="284" w:type="dxa"/>
            <w:shd w:val="clear" w:color="auto" w:fill="auto"/>
            <w:vAlign w:val="center"/>
          </w:tcPr>
          <w:p w14:paraId="52ED66EA" w14:textId="62B64694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37DAD" w14:textId="66DF0C9E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5 (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20774" w14:textId="15F3E411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7.4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534F54A" w14:textId="48810B69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1 (2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B2CD02" w14:textId="199F8D91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056F9741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D1A6FD" w14:textId="5FAC719F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5 (2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0A3DB4" w14:textId="4836BC5B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47879" w14:textId="2954D0D2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 (3.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EDF8DC" w14:textId="39D723A2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7 (2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870DAEE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8B891E" w14:textId="2ECBEA66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5 (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29C479" w14:textId="5FEC08CB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8 (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1827A1" w14:textId="7D1A475B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 (7.3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9B51C55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29CD" w:rsidRPr="00B629CD" w14:paraId="782AA04E" w14:textId="77777777" w:rsidTr="00F27A43">
        <w:tc>
          <w:tcPr>
            <w:tcW w:w="284" w:type="dxa"/>
            <w:shd w:val="clear" w:color="auto" w:fill="auto"/>
            <w:vAlign w:val="center"/>
          </w:tcPr>
          <w:p w14:paraId="6E483D18" w14:textId="77732450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7D18A" w14:textId="1906C606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00 (1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CBDA6" w14:textId="33E79F8F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14.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4E473ED" w14:textId="57E10072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88 (10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403725" w14:textId="6DDB0AE6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 (12.5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49905D6F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7709CC" w14:textId="4E25ED2E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00 (1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5D40BE" w14:textId="5A6AFE3C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7D0F3D" w14:textId="0D8FD5EB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6 (17.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899590" w14:textId="5608B444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1 (8</w:t>
            </w:r>
            <w:r w:rsidR="00CA19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F3B754D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0FE975" w14:textId="4D180C80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01 (10.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7B134B" w14:textId="02926030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89 (1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7C0937" w14:textId="4480D519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12.5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97A6968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59900EAA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147EA517" w14:textId="17450940" w:rsidR="005632E5" w:rsidRPr="002B0605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ystematic vaccination helped to reduce or eliminate many infectious diseases worldwide.</w:t>
            </w:r>
          </w:p>
        </w:tc>
      </w:tr>
      <w:tr w:rsidR="00B629CD" w:rsidRPr="00B629CD" w14:paraId="287E3F83" w14:textId="77777777" w:rsidTr="00F27A43">
        <w:tc>
          <w:tcPr>
            <w:tcW w:w="284" w:type="dxa"/>
            <w:shd w:val="clear" w:color="auto" w:fill="auto"/>
            <w:vAlign w:val="center"/>
          </w:tcPr>
          <w:p w14:paraId="68B1FA14" w14:textId="371C0CF7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31580" w14:textId="477766B2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5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3AEDB" w14:textId="4ADA708F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4 (88.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9E7B603" w14:textId="217FB71E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5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3E829A" w14:textId="41475F70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2 (96.</w:t>
            </w:r>
            <w:r w:rsidR="00AC72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6E255543" w14:textId="2418A891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2509C0" w14:textId="54553869" w:rsidR="00B629CD" w:rsidRPr="00C000D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5.</w:t>
            </w:r>
            <w:r w:rsidR="00C000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4ED58" w14:textId="2E769390" w:rsidR="00B629CD" w:rsidRPr="00B629CD" w:rsidRDefault="0001397E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9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E039C7" w14:textId="3C6774C6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52 (92.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520223" w14:textId="4618C460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6.5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6928E941" w14:textId="585AD053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95C12" w14:textId="6034D3CA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5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A7DFEE" w14:textId="4ABD69A9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5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9E093C" w14:textId="1E6BBEEC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0 (93.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2D535CF" w14:textId="21B42BBB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6</w:t>
            </w:r>
          </w:p>
        </w:tc>
      </w:tr>
      <w:tr w:rsidR="00B629CD" w:rsidRPr="00B629CD" w14:paraId="4A60F12E" w14:textId="77777777" w:rsidTr="00F27A43">
        <w:tc>
          <w:tcPr>
            <w:tcW w:w="284" w:type="dxa"/>
            <w:shd w:val="clear" w:color="auto" w:fill="auto"/>
            <w:vAlign w:val="center"/>
          </w:tcPr>
          <w:p w14:paraId="0E573AFE" w14:textId="4EEFBEBB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8D8B5" w14:textId="5EACC533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0 (2.</w:t>
            </w:r>
            <w:r w:rsidR="0027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ED0CE" w14:textId="5CC6FC6D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7.4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31D40F4" w14:textId="58CEB73D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 (2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51D3D7" w14:textId="0D58909B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1238BB0C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86BBAA" w14:textId="219ACEDD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0 (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6C69F7" w14:textId="51E72111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243F1" w14:textId="29175740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 (3.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2A01D2" w14:textId="7F7B0664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3 (1.7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594AE02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E43899" w14:textId="137D520B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0 (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06638B" w14:textId="7D8B68BA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6 (2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5C366C" w14:textId="127D5EFE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4.2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DA0BC33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29CD" w:rsidRPr="00B629CD" w14:paraId="656E6F46" w14:textId="77777777" w:rsidTr="00F27A43">
        <w:tc>
          <w:tcPr>
            <w:tcW w:w="284" w:type="dxa"/>
            <w:shd w:val="clear" w:color="auto" w:fill="auto"/>
            <w:vAlign w:val="center"/>
          </w:tcPr>
          <w:p w14:paraId="041146E9" w14:textId="4640A75C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56059" w14:textId="5D15BB43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4 (2.</w:t>
            </w:r>
            <w:r w:rsidR="0027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D9F9EA" w14:textId="1944D96F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3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655525C" w14:textId="0156487A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2 (2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4570C9" w14:textId="662718EE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3D048EEF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05FB95" w14:textId="2DB129DC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4 (2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C3E57" w14:textId="009F9665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D25DE9" w14:textId="05596062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9 (3.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208670" w14:textId="50D3523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5 (1.8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6D27A30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A654E2" w14:textId="5B62D349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4 (2.</w:t>
            </w:r>
            <w:r w:rsidR="00BC54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E08CF8" w14:textId="3C38A737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2 (2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134CF3" w14:textId="6473AAD7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2.1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27BE0DF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5737C0D2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591D61A4" w14:textId="39614D36" w:rsidR="005632E5" w:rsidRPr="002B0605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can be done in summer.</w:t>
            </w:r>
          </w:p>
        </w:tc>
      </w:tr>
      <w:tr w:rsidR="00B629CD" w:rsidRPr="00B629CD" w14:paraId="6C3C426E" w14:textId="77777777" w:rsidTr="00F27A43">
        <w:tc>
          <w:tcPr>
            <w:tcW w:w="284" w:type="dxa"/>
            <w:shd w:val="clear" w:color="auto" w:fill="auto"/>
            <w:vAlign w:val="center"/>
          </w:tcPr>
          <w:p w14:paraId="271D3B2E" w14:textId="6525AC02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E97EA" w14:textId="4418C2FE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0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741247" w14:textId="33690375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 (53.6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AEDFAF9" w14:textId="5503DBAE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1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C1D962" w14:textId="1890BFB2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 (57.8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55BD3D8C" w14:textId="02C2261D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356CF1" w14:textId="0EEB78D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0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EEFF7F" w14:textId="5BE4DAFC" w:rsidR="00B629CD" w:rsidRPr="00B629CD" w:rsidRDefault="0001397E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4D7AC" w14:textId="0E9A2FE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49 (71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CC8A99" w14:textId="469117EF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3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6FEDD2CA" w14:textId="190A1515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BC8CF7" w14:textId="13519C08" w:rsidR="00B629CD" w:rsidRPr="00B629CD" w:rsidRDefault="00B629CD" w:rsidP="00B629CD">
            <w:pPr>
              <w:tabs>
                <w:tab w:val="left" w:pos="991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265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79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F0091E" w14:textId="1AA96B9C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265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1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78A3B2" w14:textId="13958EA1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6 (58.3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42C8D79" w14:textId="31F32698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B629CD" w:rsidRPr="00B629CD" w14:paraId="60160EB2" w14:textId="77777777" w:rsidTr="00F27A43">
        <w:tc>
          <w:tcPr>
            <w:tcW w:w="284" w:type="dxa"/>
            <w:shd w:val="clear" w:color="auto" w:fill="auto"/>
            <w:vAlign w:val="center"/>
          </w:tcPr>
          <w:p w14:paraId="5ECD7051" w14:textId="7456613A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E89D16" w14:textId="0416D6A0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3 (3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5AC518" w14:textId="7B346C1F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747F240" w14:textId="2524E3B7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3 (3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25547E" w14:textId="1340A01A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 (10.9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79275E68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214456" w14:textId="60788CD1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3 (3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DA6B3" w14:textId="5BA24419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260A7D" w14:textId="3B37D4C3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1 (6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D12907" w14:textId="643279B6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1 (3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01F98BB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3317B3" w14:textId="6B8D7161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3 (3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B8A9C4" w14:textId="2C43991A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3 (3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210FBC" w14:textId="38554A3F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 (10.4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56573BE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29CD" w:rsidRPr="00B629CD" w14:paraId="3FD234D6" w14:textId="77777777" w:rsidTr="00F27A43">
        <w:tc>
          <w:tcPr>
            <w:tcW w:w="284" w:type="dxa"/>
            <w:shd w:val="clear" w:color="auto" w:fill="auto"/>
            <w:vAlign w:val="center"/>
          </w:tcPr>
          <w:p w14:paraId="493EB83A" w14:textId="27997A93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C95F65" w14:textId="0724A7A7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6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2E62B0" w14:textId="1A576AE7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 (35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C8CB6B4" w14:textId="40A60766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5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49FD24" w14:textId="4E92C2BC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0 (31.3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1A81418C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855E6C" w14:textId="6D594BB1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BC47E3" w14:textId="746AD626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581628" w14:textId="14AAB6F6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7 (2</w:t>
            </w:r>
            <w:r w:rsidR="00C000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1EB9DD" w14:textId="1A8C684C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4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2CD2A6E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E17AF5" w14:textId="508B3441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265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2F200D" w14:textId="2BD8F714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265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5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6B6F0" w14:textId="43E9EDDB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0 (31.3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A14ECED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02A9D9CB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5A72D6DE" w14:textId="46001ABD" w:rsidR="005632E5" w:rsidRPr="002B0605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can be done when my child has a cold.</w:t>
            </w:r>
          </w:p>
        </w:tc>
      </w:tr>
      <w:tr w:rsidR="00B629CD" w:rsidRPr="00B629CD" w14:paraId="3F0946CC" w14:textId="77777777" w:rsidTr="00F27A43">
        <w:tc>
          <w:tcPr>
            <w:tcW w:w="284" w:type="dxa"/>
            <w:shd w:val="clear" w:color="auto" w:fill="auto"/>
            <w:vAlign w:val="center"/>
          </w:tcPr>
          <w:p w14:paraId="7A5FB614" w14:textId="07224C4F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E2C95" w14:textId="5723B9FD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8 (2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9111B" w14:textId="10A2FD66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6720BC1" w14:textId="651D21EE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3 (20.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39C7DF" w14:textId="43BD40D8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73B5B144" w14:textId="659EAEB8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029021" w14:textId="1FD599F1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7 (20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E7644" w14:textId="086FC12F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40336" w14:textId="1410620A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7 (15.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EBCC37" w14:textId="538DDF2A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99 (21.6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67065F0D" w14:textId="15088ED5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796656" w14:textId="471C3C54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9 (20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A9881F" w14:textId="554CD106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3 (20.</w:t>
            </w:r>
            <w:r w:rsidR="004D44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57F1AC" w14:textId="238828D7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 (6.</w:t>
            </w:r>
            <w:r w:rsidR="004D44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EDF13D9" w14:textId="3F32C068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B629CD" w:rsidRPr="00B629CD" w14:paraId="0071959F" w14:textId="77777777" w:rsidTr="00F27A43">
        <w:tc>
          <w:tcPr>
            <w:tcW w:w="284" w:type="dxa"/>
            <w:shd w:val="clear" w:color="auto" w:fill="auto"/>
            <w:vAlign w:val="center"/>
          </w:tcPr>
          <w:p w14:paraId="61EDC737" w14:textId="3A68FCA7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DC75FA" w14:textId="5F423261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07147" w14:textId="5A6ACC53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9 (70.4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E06AAFF" w14:textId="382103E1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DB02BA" w14:textId="409FDC92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4 (84.4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4D0490C8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66B03C" w14:textId="538D3B82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 (66.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33221F" w14:textId="7D5DA252" w:rsidR="00B629CD" w:rsidRPr="00B629CD" w:rsidRDefault="0001397E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CAFB8B" w14:textId="67BE28EC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55 (72.</w:t>
            </w:r>
            <w:r w:rsidR="00C000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B0D475" w14:textId="0EA53375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4.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9D35422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4F8F11" w14:textId="75DCDE37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="004D44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 w:rsidR="004D44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F82F7" w14:textId="6E43E9A6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4D44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4D44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305C89" w14:textId="766B6A54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8 (81.3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85ADA32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29CD" w:rsidRPr="00B629CD" w14:paraId="7D5238E4" w14:textId="77777777" w:rsidTr="00F27A43">
        <w:tc>
          <w:tcPr>
            <w:tcW w:w="284" w:type="dxa"/>
            <w:shd w:val="clear" w:color="auto" w:fill="auto"/>
            <w:vAlign w:val="center"/>
          </w:tcPr>
          <w:p w14:paraId="2085A5FE" w14:textId="7B2EF6CA" w:rsidR="00B629CD" w:rsidRPr="002B0605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06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16C30" w14:textId="4FDDB663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48 (1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3DC1B7" w14:textId="07AADCA5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 (18.5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63D508D" w14:textId="40DF4FE7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35 (13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4802E6" w14:textId="52091FF7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 (12.5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2AA3E495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7733FA" w14:textId="07906462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48 (13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84F65A" w14:textId="6EAE7F7B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5751C5" w14:textId="2AA24F0B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6 (11.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EBCCD0" w14:textId="2FBF2234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91 (13.8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81D139D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8655E3" w14:textId="11DB125A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48 (1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A77B9C" w14:textId="1C5BC7A9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36 (13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99B5DD" w14:textId="08076462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12.5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DE2B54D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3A0F5CEF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1C606BAC" w14:textId="53BEA1A3" w:rsidR="005632E5" w:rsidRPr="00EB0088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can be done when my child has a fever (&gt;38°C).</w:t>
            </w:r>
          </w:p>
        </w:tc>
      </w:tr>
      <w:tr w:rsidR="00B629CD" w:rsidRPr="00B629CD" w14:paraId="4E4E806D" w14:textId="77777777" w:rsidTr="00F27A43">
        <w:tc>
          <w:tcPr>
            <w:tcW w:w="284" w:type="dxa"/>
            <w:shd w:val="clear" w:color="auto" w:fill="auto"/>
            <w:vAlign w:val="center"/>
          </w:tcPr>
          <w:p w14:paraId="6F27B3C3" w14:textId="1D0EDA5D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4F1304" w14:textId="3ED6181D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8 (2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83D7E" w14:textId="2D3F3729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FCBFC23" w14:textId="0CDE9741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5 (</w:t>
            </w:r>
            <w:r w:rsidR="004D28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94C41A" w14:textId="7E9BABFB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4.7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7933D6CF" w14:textId="14710D9A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42625" w14:textId="74B39B35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8 (2</w:t>
            </w:r>
            <w:r w:rsidR="0001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C4BA56" w14:textId="098C865D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51CF9" w14:textId="6F0B4C1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 (3.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2D47E4" w14:textId="1F72F1F0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2 (1.6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562BB6B7" w14:textId="22B31823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0D6FDB" w14:textId="579141AF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8 (2</w:t>
            </w:r>
            <w:r w:rsidR="00542E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299DD8" w14:textId="6F619A40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4 (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891B8C" w14:textId="0E67742D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4.1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2F28E6C" w14:textId="4447B5E9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B629CD" w:rsidRPr="00B629CD" w14:paraId="3F9DAD21" w14:textId="77777777" w:rsidTr="00F27A43">
        <w:tc>
          <w:tcPr>
            <w:tcW w:w="284" w:type="dxa"/>
            <w:shd w:val="clear" w:color="auto" w:fill="auto"/>
            <w:vAlign w:val="center"/>
          </w:tcPr>
          <w:p w14:paraId="34A1C278" w14:textId="577FA6C4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3AA91F" w14:textId="48B477C9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="00FB7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9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E4C83" w14:textId="6B58E74B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4 (85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5BA0C0B" w14:textId="54678145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E0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9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6CBC4A" w14:textId="4F80BF0A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9 (92.2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5F8048DC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4AC05F" w14:textId="224A2762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9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7801ED" w14:textId="2CFD722E" w:rsidR="00B629CD" w:rsidRPr="00B629CD" w:rsidRDefault="007A2863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920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(90.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993824" w14:textId="0D0FF8D5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23 (86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EED16B" w14:textId="477B96E6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0.4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1E4B410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DC9A83" w14:textId="42438304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="00542E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9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699613" w14:textId="34BAC980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542E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9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205F1F" w14:textId="01CEFB2D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9 (91.8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BEDDF56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29CD" w:rsidRPr="00B629CD" w14:paraId="37FC4A59" w14:textId="77777777" w:rsidTr="00F27A43">
        <w:tc>
          <w:tcPr>
            <w:tcW w:w="284" w:type="dxa"/>
            <w:shd w:val="clear" w:color="auto" w:fill="auto"/>
            <w:vAlign w:val="center"/>
          </w:tcPr>
          <w:p w14:paraId="1F078F04" w14:textId="0B93A0CA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13C5F" w14:textId="192DC3E4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1 (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65450" w14:textId="0BC0D2D4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14.3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DDD3BF6" w14:textId="7F64D00D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5 (8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51F700" w14:textId="598E7609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127DB00F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586FDD" w14:textId="4D50120B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1 (8.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D7F6DA" w14:textId="2C00C08E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2014B" w14:textId="5D30D8C6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9 (10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260D5E" w14:textId="4B2A0F91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1 (8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0DBB8E0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502829" w14:textId="09E82F5F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61 (8.</w:t>
            </w:r>
            <w:r w:rsidR="00542E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4ABB9E" w14:textId="522E0356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7 (8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21B557" w14:textId="4A42E29E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4.1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6369B9A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47A24B19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5C8A7B1F" w14:textId="398C12DD" w:rsidR="005632E5" w:rsidRPr="00EB0088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e for measles/ rubella/ rubella/ mumps (MMR) is associated with autism.</w:t>
            </w:r>
          </w:p>
        </w:tc>
      </w:tr>
      <w:tr w:rsidR="00B629CD" w:rsidRPr="00B629CD" w14:paraId="38759844" w14:textId="77777777" w:rsidTr="00F27A43">
        <w:tc>
          <w:tcPr>
            <w:tcW w:w="284" w:type="dxa"/>
            <w:shd w:val="clear" w:color="auto" w:fill="auto"/>
            <w:vAlign w:val="center"/>
          </w:tcPr>
          <w:p w14:paraId="5837283A" w14:textId="5551665B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DB74B" w14:textId="58DD2C6A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9 (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F1395" w14:textId="376CFC34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 (17.</w:t>
            </w:r>
            <w:r w:rsidR="0027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86F2526" w14:textId="1F5BD48D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7 (7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F123D4" w14:textId="20F5FB05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 (10.9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6FF87420" w14:textId="1CEB93B7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9345E2" w14:textId="46F5340B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9 (7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8BCFFC" w14:textId="47DA68EE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C2D07" w14:textId="49A487FF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4 (9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B6C0CC" w14:textId="37821D0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5 (6.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450F5289" w14:textId="3F52E75B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DE387E" w14:textId="330CBA02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8 (7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25985" w14:textId="5170FFAA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6 (7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A3B1A" w14:textId="21D7D01E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12.4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62A1BB4" w14:textId="7CD0FB5A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B629CD" w:rsidRPr="00B629CD" w14:paraId="7F3B3828" w14:textId="77777777" w:rsidTr="00F27A43">
        <w:tc>
          <w:tcPr>
            <w:tcW w:w="284" w:type="dxa"/>
            <w:shd w:val="clear" w:color="auto" w:fill="auto"/>
            <w:vAlign w:val="center"/>
          </w:tcPr>
          <w:p w14:paraId="125F344F" w14:textId="10F1D0CA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C6E72" w14:textId="3E2950A8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F872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2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6678BD" w14:textId="2E5E4A58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 (39.3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B32D3CA" w14:textId="178B8627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F872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3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F399CB" w14:textId="675F1C80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1 (48.</w:t>
            </w:r>
            <w:r w:rsidR="00501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275FB712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8C4FB9" w14:textId="5C0E959F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2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EFB78" w14:textId="5AF23513" w:rsidR="00B629CD" w:rsidRPr="00B629CD" w:rsidRDefault="00CA020F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E328E" w14:textId="30794FC3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65 (54.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01DA79" w14:textId="13832D64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6.1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1427306C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795841" w14:textId="14A74982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2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47795" w14:textId="48AA8E40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3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3B9838" w14:textId="63618E33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7 (48.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94B77AF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29CD" w:rsidRPr="00B629CD" w14:paraId="7F98903F" w14:textId="77777777" w:rsidTr="00F27A43">
        <w:tc>
          <w:tcPr>
            <w:tcW w:w="284" w:type="dxa"/>
            <w:shd w:val="clear" w:color="auto" w:fill="auto"/>
            <w:vAlign w:val="center"/>
          </w:tcPr>
          <w:p w14:paraId="1DE65098" w14:textId="6284295F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3D9613" w14:textId="2561A851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F872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9.</w:t>
            </w:r>
            <w:r w:rsidR="00F872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AE86A6" w14:textId="10084857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42.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D706751" w14:textId="737D057F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F872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9.</w:t>
            </w:r>
            <w:r w:rsidR="00F872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38868A" w14:textId="3439849C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6 (40.6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6F8E1633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B69C12" w14:textId="22A0D8B4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9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F699F7" w14:textId="1A02228A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87F471" w14:textId="461C747F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9 (36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7D60E2" w14:textId="1CD41A22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7.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FFABB3B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EDAD4F" w14:textId="6B1DBB3E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9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F26996" w14:textId="34CAABDA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9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1E989A" w14:textId="7915E87F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8 (39.2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5D10ACF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44E2FA70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56B6FBB4" w14:textId="0334119C" w:rsidR="005632E5" w:rsidRPr="00EB0088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ildren would be more resistant if they were not vaccinated.</w:t>
            </w:r>
          </w:p>
        </w:tc>
      </w:tr>
      <w:tr w:rsidR="00B629CD" w:rsidRPr="00B629CD" w14:paraId="7415C7D7" w14:textId="77777777" w:rsidTr="00F27A43">
        <w:tc>
          <w:tcPr>
            <w:tcW w:w="284" w:type="dxa"/>
            <w:shd w:val="clear" w:color="auto" w:fill="auto"/>
            <w:vAlign w:val="center"/>
          </w:tcPr>
          <w:p w14:paraId="69BC09D3" w14:textId="740D3210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D763F" w14:textId="61210FDF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9 (4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D1DFA8" w14:textId="4C6AB78D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7E2179" w14:textId="35107863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4 (4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D6F919" w14:textId="53E73179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4E1EFB43" w14:textId="396B75FA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1E070" w14:textId="32E538E0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9 (4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9A289C" w14:textId="38A37FD5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D3CB2" w14:textId="57CE7F05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6 (5.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14B865" w14:textId="27EBD59C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2 (3.8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73F2DEB8" w14:textId="4EC9CEFC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57257D" w14:textId="275AD01F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8 (4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3AEF51" w14:textId="1206FE0F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2 (4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4614EF" w14:textId="23F58F46" w:rsidR="00265624" w:rsidRPr="00265624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 (6.2</w:t>
            </w:r>
            <w:r w:rsidR="00265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C9DFD94" w14:textId="44B58A1F" w:rsidR="00B629CD" w:rsidRPr="00B629CD" w:rsidRDefault="00B629CD" w:rsidP="00B629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</w:tr>
      <w:tr w:rsidR="00B629CD" w:rsidRPr="00B629CD" w14:paraId="596B6BF4" w14:textId="77777777" w:rsidTr="00F27A43">
        <w:tc>
          <w:tcPr>
            <w:tcW w:w="284" w:type="dxa"/>
            <w:shd w:val="clear" w:color="auto" w:fill="auto"/>
            <w:vAlign w:val="center"/>
          </w:tcPr>
          <w:p w14:paraId="02A08256" w14:textId="6434EE02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DFC3FD" w14:textId="3840F6A6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797E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4E133" w14:textId="4323E2B2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1 (75</w:t>
            </w:r>
            <w:r w:rsidR="005E2C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0305811" w14:textId="70EE2866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E2C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5</w:t>
            </w:r>
            <w:r w:rsidR="005E2C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AF5C4A" w14:textId="278F1BEB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1 (79.7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0774741A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04D61E" w14:textId="48030715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96CE88" w14:textId="6E8B1536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4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E1D7A7" w14:textId="71E77E66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93 (80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7DFD04" w14:textId="52EDA9A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6.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160527B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48EBDC" w14:textId="7F807FD9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4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D57FF5" w14:textId="4B8682CB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5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8D3315" w14:textId="14109ACC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8 (80.4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AEDA1F8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29CD" w:rsidRPr="00B629CD" w14:paraId="16493B66" w14:textId="77777777" w:rsidTr="00F27A43">
        <w:tc>
          <w:tcPr>
            <w:tcW w:w="284" w:type="dxa"/>
            <w:shd w:val="clear" w:color="auto" w:fill="auto"/>
            <w:vAlign w:val="center"/>
          </w:tcPr>
          <w:p w14:paraId="091946B6" w14:textId="370B8A41" w:rsidR="00B629CD" w:rsidRPr="00EB0088" w:rsidRDefault="00B629CD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6421C" w14:textId="137EE2EE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5E2C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 w:rsidR="005E2C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A6A24" w14:textId="779EBD55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14.3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F86BF7E" w14:textId="7C1D9523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E2C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0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6D2B81" w14:textId="638F3D60" w:rsidR="00B629CD" w:rsidRPr="00B629CD" w:rsidRDefault="00B629CD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 (17.2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3A2AA88A" w14:textId="77777777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BF63D0" w14:textId="6DB77499" w:rsidR="00B629CD" w:rsidRPr="00B629CD" w:rsidRDefault="00B629CD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908436" w14:textId="5A3A5118" w:rsidR="00B629CD" w:rsidRPr="00B629CD" w:rsidRDefault="00CA020F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4</w:t>
            </w:r>
            <w:r w:rsidR="00B629CD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D764F7" w14:textId="0E3F97F1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8 (14</w:t>
            </w:r>
            <w:r w:rsidR="00CA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2CC96E" w14:textId="0FB92321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7 (9.9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1387B8C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E863A0" w14:textId="73E89673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1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F4BFFD" w14:textId="0D7E7FD2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1</w:t>
            </w:r>
            <w:r w:rsidR="00DD47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42F30D" w14:textId="59B2BEB1" w:rsidR="00B629CD" w:rsidRPr="00B629CD" w:rsidRDefault="00B629CD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 (13.4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7731DC0" w14:textId="77777777" w:rsidR="00B629CD" w:rsidRPr="00B629CD" w:rsidRDefault="00B629CD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6DF4522C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4C1C1F94" w14:textId="50C39DCE" w:rsidR="005632E5" w:rsidRPr="00EB0088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ny vaccines are given too early, leaving the children's immune system, unable to develop.</w:t>
            </w:r>
          </w:p>
        </w:tc>
      </w:tr>
      <w:tr w:rsidR="00B2150C" w:rsidRPr="00B629CD" w14:paraId="4C9FE856" w14:textId="77777777" w:rsidTr="00F27A43">
        <w:tc>
          <w:tcPr>
            <w:tcW w:w="284" w:type="dxa"/>
            <w:shd w:val="clear" w:color="auto" w:fill="auto"/>
            <w:vAlign w:val="center"/>
          </w:tcPr>
          <w:p w14:paraId="0E25753A" w14:textId="6D792B4B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F9B2B" w14:textId="41AD17F6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6 (7.</w:t>
            </w:r>
            <w:r w:rsidR="0070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EFD00" w14:textId="57D8F4A8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14.3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00CB50E" w14:textId="392EC8FE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5 (7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8A9B92" w14:textId="52E18AB2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 (10.9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4A7F26CD" w14:textId="5C95F4FD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96178" w14:textId="40C686E2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6 (7.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005C92" w14:textId="3310B2D5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83E88" w14:textId="7F030CD4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2 (8.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EBF534" w14:textId="33102A5C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3 (7.4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22A8D28" w14:textId="27B68244" w:rsidR="00B2150C" w:rsidRPr="00B629CD" w:rsidRDefault="00B2150C" w:rsidP="00B215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7118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75F306" w14:textId="5BB474ED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4 (7.</w:t>
            </w:r>
            <w:r w:rsidR="00D56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A7310" w14:textId="4DA75E0E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2 (7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90F90" w14:textId="28D01C13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12.4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5D6CDBE" w14:textId="425376DC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B2150C" w:rsidRPr="00B629CD" w14:paraId="73369299" w14:textId="77777777" w:rsidTr="00F27A43">
        <w:tc>
          <w:tcPr>
            <w:tcW w:w="284" w:type="dxa"/>
            <w:shd w:val="clear" w:color="auto" w:fill="auto"/>
            <w:vAlign w:val="center"/>
          </w:tcPr>
          <w:p w14:paraId="2DA0FDE4" w14:textId="0A65F352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076B7A" w14:textId="63133732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70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8D4B8" w14:textId="6137BB77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 (60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34555DB" w14:textId="70BBDEF4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0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7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FBA98B" w14:textId="0632F9D9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0 (62.5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52A4246B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E8F7D9" w14:textId="47650420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 (67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5FE80" w14:textId="73F72040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 (6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EEE963" w14:textId="713E4452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00 (61.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D16857" w14:textId="3DB76870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9.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89CA48C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6191FC" w14:textId="1D3F7F4C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56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8D7630" w14:textId="439CE6A5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A54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7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2A4597" w14:textId="679308BE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1 (62.9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EBC91EB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2150C" w:rsidRPr="00B629CD" w14:paraId="2771CABD" w14:textId="77777777" w:rsidTr="00F27A43">
        <w:tc>
          <w:tcPr>
            <w:tcW w:w="284" w:type="dxa"/>
            <w:shd w:val="clear" w:color="auto" w:fill="auto"/>
            <w:vAlign w:val="center"/>
          </w:tcPr>
          <w:p w14:paraId="0FA2FA8F" w14:textId="643FD578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16B960" w14:textId="01E5B7CC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0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70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7306E7" w14:textId="041B3179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 (25</w:t>
            </w:r>
            <w:r w:rsidR="0070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9DCCCA5" w14:textId="2FF5CE38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70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4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A3B22E" w14:textId="445E027E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 (26.6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20F75931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D2BB96" w14:textId="53FED3F0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257568" w14:textId="014124F7" w:rsidR="00B2150C" w:rsidRPr="00B629CD" w:rsidRDefault="00711882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42A29" w14:textId="35A00B6D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6 (29.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15F0FE" w14:textId="13FA8A50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3.1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8CB34C9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B4EE2A" w14:textId="71E84BB7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56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D56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69E9D7" w14:textId="6C92063D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A54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54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1B7B7" w14:textId="3CEE8DE1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4 (24.7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691EE5B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33BAEAAF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7C96795D" w14:textId="7FED3F7F" w:rsidR="005632E5" w:rsidRPr="00EB0088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doses of chemicals that are used in the vaccines are dangerous for humans.</w:t>
            </w:r>
          </w:p>
        </w:tc>
      </w:tr>
      <w:tr w:rsidR="00B2150C" w:rsidRPr="00B629CD" w14:paraId="2D27CC9B" w14:textId="77777777" w:rsidTr="00F27A43">
        <w:tc>
          <w:tcPr>
            <w:tcW w:w="284" w:type="dxa"/>
            <w:shd w:val="clear" w:color="auto" w:fill="auto"/>
            <w:vAlign w:val="center"/>
          </w:tcPr>
          <w:p w14:paraId="34F4BD69" w14:textId="4F5D49DF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860D3" w14:textId="2A869FC0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9 (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1338B1" w14:textId="09AB44D9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14.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872A614" w14:textId="0A7CDFE0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8 (5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5A4DEA" w14:textId="73A539D6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 (10.9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606C0590" w14:textId="53D912E7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58A32A" w14:textId="34F9C5B2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9 (5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1E534F" w14:textId="48945354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7EE3D9" w14:textId="4C184DA3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7 (7.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6ECA0D" w14:textId="5B673184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1 (5.1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464A3215" w14:textId="3241C863" w:rsidR="00B2150C" w:rsidRPr="00B2150C" w:rsidRDefault="00B2150C" w:rsidP="00B215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7035E8" w14:textId="5762F1A7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8 (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F8CDF8" w14:textId="09DD84E3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6 (5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0DCCD" w14:textId="123FBD8D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12.5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5B35DF1" w14:textId="55946284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B2150C" w:rsidRPr="00B629CD" w14:paraId="3FB5427D" w14:textId="77777777" w:rsidTr="00F27A43">
        <w:tc>
          <w:tcPr>
            <w:tcW w:w="284" w:type="dxa"/>
            <w:shd w:val="clear" w:color="auto" w:fill="auto"/>
            <w:vAlign w:val="center"/>
          </w:tcPr>
          <w:p w14:paraId="6AE118EB" w14:textId="7F909DDB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F6806" w14:textId="1D14B753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70.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5DB91" w14:textId="2862F71B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 (63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2452E9B" w14:textId="548AF8AF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70.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19BD7C" w14:textId="7935C5B6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6 (56.3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1D871B56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D335D4" w14:textId="494FA4A0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70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306B30" w14:textId="79CF282E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3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6A83C" w14:textId="3CF1A48A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06 (62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8CEC13" w14:textId="4C5C4DA8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73.1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049745C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01D6FE" w14:textId="2E559069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70.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EFF4F7" w14:textId="428758B5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70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A1CBDA" w14:textId="7A707EF4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7 (59.4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C165485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2150C" w:rsidRPr="00B629CD" w14:paraId="30090FA4" w14:textId="77777777" w:rsidTr="00F27A43">
        <w:tc>
          <w:tcPr>
            <w:tcW w:w="284" w:type="dxa"/>
            <w:shd w:val="clear" w:color="auto" w:fill="auto"/>
            <w:vAlign w:val="center"/>
          </w:tcPr>
          <w:p w14:paraId="27C49CE3" w14:textId="55523325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D2940" w14:textId="76E98550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4.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C38463" w14:textId="489F7AF3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 (22.2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3BA8E3A" w14:textId="3D506AAE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3.</w:t>
            </w:r>
            <w:r w:rsidR="0099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EF0CC2" w14:textId="176E4B02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1 (32.8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6BC91F1A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D2BCFE" w14:textId="5FB124B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4.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BB243B" w14:textId="6C1F7D04" w:rsidR="00B2150C" w:rsidRPr="00B629CD" w:rsidRDefault="00711882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4BE26" w14:textId="194BB57A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5 (29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69A19C" w14:textId="4252F2EB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1.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2699DAA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D23AE1" w14:textId="72702B4A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4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E9BA21" w14:textId="39313680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23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9A574" w14:textId="0C05C6D3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7 (28.1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CBD2A34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0BFD8995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07BA2A83" w14:textId="4D80E41D" w:rsidR="005632E5" w:rsidRPr="00EB0088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increases the appearance of allergies.</w:t>
            </w:r>
          </w:p>
        </w:tc>
      </w:tr>
      <w:tr w:rsidR="00B2150C" w:rsidRPr="00B629CD" w14:paraId="441F4BDF" w14:textId="77777777" w:rsidTr="00F27A43">
        <w:tc>
          <w:tcPr>
            <w:tcW w:w="284" w:type="dxa"/>
            <w:shd w:val="clear" w:color="auto" w:fill="auto"/>
            <w:vAlign w:val="center"/>
          </w:tcPr>
          <w:p w14:paraId="21C64DDB" w14:textId="1C3C2353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61A755" w14:textId="2A7D674B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E0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5920A" w14:textId="79466BA6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DE06E6A" w14:textId="6785BF2B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E0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F897BF" w14:textId="20211EC6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4.7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6CE25FEA" w14:textId="23E71134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F28F32" w14:textId="4F0558DA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67291" w14:textId="41060E19" w:rsidR="00B2150C" w:rsidRPr="00B629CD" w:rsidRDefault="00711882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7F35F" w14:textId="5D80A318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4 (7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E60782" w14:textId="11A7DDD2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3 (6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6EBAD01A" w14:textId="1DF2AFD5" w:rsidR="00B2150C" w:rsidRPr="002C0602" w:rsidRDefault="00B2150C" w:rsidP="00B215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C0602" w:rsidRP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CE7966" w14:textId="13E55444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E21104" w14:textId="040D869A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6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13EC95" w14:textId="0FB28819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 (7.2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A68089D" w14:textId="3E9BFBB3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B2150C" w:rsidRPr="00B629CD" w14:paraId="780D8FE6" w14:textId="77777777" w:rsidTr="00F27A43">
        <w:tc>
          <w:tcPr>
            <w:tcW w:w="284" w:type="dxa"/>
            <w:shd w:val="clear" w:color="auto" w:fill="auto"/>
            <w:vAlign w:val="center"/>
          </w:tcPr>
          <w:p w14:paraId="7FAE85DF" w14:textId="602A7A42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109BD" w14:textId="49C6DA98" w:rsidR="00B2150C" w:rsidRPr="00B629CD" w:rsidRDefault="00AE0887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9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5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52B060" w14:textId="54B881D2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 (53.6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0453029" w14:textId="569BE747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AE0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53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557433" w14:textId="3276AB87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2 (50</w:t>
            </w:r>
            <w:r w:rsidR="007A2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0E57CA88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900737" w14:textId="5AB2AF0C" w:rsidR="00B2150C" w:rsidRPr="00B629CD" w:rsidRDefault="00711882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9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017C80" w14:textId="5230A6E6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315266" w14:textId="633BBAA5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34 (48.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122413" w14:textId="186F1F3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54.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7FEC41F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B69D39" w14:textId="5B0CA20C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53.</w:t>
            </w:r>
            <w:r w:rsidR="00C64B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68D1BF" w14:textId="7CE33214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53.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A63E1" w14:textId="0213C944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9 (50.5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C969637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2150C" w:rsidRPr="00B629CD" w14:paraId="58530466" w14:textId="77777777" w:rsidTr="00F27A43">
        <w:tc>
          <w:tcPr>
            <w:tcW w:w="284" w:type="dxa"/>
            <w:shd w:val="clear" w:color="auto" w:fill="auto"/>
            <w:vAlign w:val="center"/>
          </w:tcPr>
          <w:p w14:paraId="3B56552E" w14:textId="36F6CA71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4CB500" w14:textId="21E5C48A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AE0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4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E8B77" w14:textId="01DA52EB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 (35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B09588E" w14:textId="1C4D9C04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AE0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 w:rsidR="00AE0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971108" w14:textId="67B62C7B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9 (45.3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4E754AC1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E43CE7" w14:textId="29B5D3AA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 w:rsidR="00711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C1A8B5" w14:textId="032CB853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80C3DB" w14:textId="55EB2388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19 (45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71CC06" w14:textId="6A886349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39.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CACB25B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434565" w14:textId="2BB4D462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4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BB24F9" w14:textId="1DCC27AB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CA02BF" w14:textId="3C02DD80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1 (42.3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BD7FEB3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5EC2E05F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1C114CFA" w14:textId="34C126B2" w:rsidR="005632E5" w:rsidRPr="00EB0088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re is a vaccine to prevent cervical cancer.</w:t>
            </w:r>
          </w:p>
        </w:tc>
      </w:tr>
      <w:tr w:rsidR="00B2150C" w:rsidRPr="00B629CD" w14:paraId="0B40CFA9" w14:textId="77777777" w:rsidTr="00F27A43">
        <w:tc>
          <w:tcPr>
            <w:tcW w:w="284" w:type="dxa"/>
            <w:shd w:val="clear" w:color="auto" w:fill="auto"/>
            <w:vAlign w:val="center"/>
          </w:tcPr>
          <w:p w14:paraId="48D5147D" w14:textId="32DE6403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15F4B9" w14:textId="02D369EA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="007A2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7.</w:t>
            </w:r>
            <w:r w:rsidR="0027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FD401" w14:textId="3D0F9019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6 (92.</w:t>
            </w:r>
            <w:r w:rsidR="00C128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FF506FA" w14:textId="7B08751C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7A2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7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196BC7" w14:textId="1317F324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1 (95.3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58488BA8" w14:textId="1F095846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B61703" w14:textId="30F2B50C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="002C0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7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22881E" w14:textId="498AF4E9" w:rsidR="00B2150C" w:rsidRPr="00B629CD" w:rsidRDefault="00E71C88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C2A16" w14:textId="260F406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69 (96.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CCC9CE" w14:textId="5E14D61C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7A28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8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866B4B0" w14:textId="53C0607B" w:rsidR="00B2150C" w:rsidRPr="00B2150C" w:rsidRDefault="00B2150C" w:rsidP="00B215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21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E770A" w14:textId="618E2D33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4A2430" w14:textId="7626213F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97.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98FD4" w14:textId="3C7BB072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1 (93.8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A2F7FA5" w14:textId="2FD651EB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</w:p>
        </w:tc>
      </w:tr>
      <w:tr w:rsidR="00B2150C" w:rsidRPr="00B629CD" w14:paraId="5FA21D2A" w14:textId="77777777" w:rsidTr="00F27A43">
        <w:tc>
          <w:tcPr>
            <w:tcW w:w="284" w:type="dxa"/>
            <w:shd w:val="clear" w:color="auto" w:fill="auto"/>
            <w:vAlign w:val="center"/>
          </w:tcPr>
          <w:p w14:paraId="506B3D77" w14:textId="259DD20C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FF336" w14:textId="18D75E35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21EB7A" w14:textId="1945DE97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3.6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9537AB7" w14:textId="2878F756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 (0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979EB0" w14:textId="43B565B9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3DAFA878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C7410E" w14:textId="0A69C64B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ED80A" w14:textId="0008100B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987DFB" w14:textId="65A8A7CA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 (1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12C64E" w14:textId="37B8345F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 (0.4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14E93E6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8CB83F" w14:textId="702CD296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0AF59F" w14:textId="0297C825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 (0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850C9F" w14:textId="13E5EC77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3.1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6421164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2150C" w:rsidRPr="00B629CD" w14:paraId="6D1F6874" w14:textId="77777777" w:rsidTr="00F27A43">
        <w:tc>
          <w:tcPr>
            <w:tcW w:w="284" w:type="dxa"/>
            <w:shd w:val="clear" w:color="auto" w:fill="auto"/>
            <w:vAlign w:val="center"/>
          </w:tcPr>
          <w:p w14:paraId="6945CD91" w14:textId="54BFC010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FC81D" w14:textId="210C4EFD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6 (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EC1070" w14:textId="703EFF26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3.6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C3F6D95" w14:textId="3BCF3A55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3 (1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5BBF40" w14:textId="17FDAD84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22C4D717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A02CC8" w14:textId="30BDF99A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6 (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7C42DA" w14:textId="548BCF9C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D10635" w14:textId="19386CA2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3 (2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1D998F" w14:textId="24AC4D56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2 (1.6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098E03C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DF3D1A" w14:textId="76AD4D79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6 (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783472" w14:textId="71820D4B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3 (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81072" w14:textId="2544FDA5" w:rsidR="00B2150C" w:rsidRPr="00B629CD" w:rsidRDefault="00B2150C" w:rsidP="00B629C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3.1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FDBC4F3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32E5" w:rsidRPr="00307E0A" w14:paraId="194EC3E3" w14:textId="77777777" w:rsidTr="00F27A43">
        <w:tc>
          <w:tcPr>
            <w:tcW w:w="15593" w:type="dxa"/>
            <w:gridSpan w:val="16"/>
            <w:shd w:val="clear" w:color="auto" w:fill="auto"/>
            <w:vAlign w:val="center"/>
          </w:tcPr>
          <w:p w14:paraId="78060084" w14:textId="2D32C921" w:rsidR="005632E5" w:rsidRPr="00EB0088" w:rsidRDefault="005632E5" w:rsidP="006C6DE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is not needed for diseases that have disappeared</w:t>
            </w:r>
            <w:r w:rsidR="004C6535"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</w:p>
        </w:tc>
      </w:tr>
      <w:tr w:rsidR="00B2150C" w:rsidRPr="00B629CD" w14:paraId="05687422" w14:textId="77777777" w:rsidTr="00F27A43">
        <w:tc>
          <w:tcPr>
            <w:tcW w:w="284" w:type="dxa"/>
            <w:shd w:val="clear" w:color="auto" w:fill="auto"/>
            <w:vAlign w:val="center"/>
          </w:tcPr>
          <w:p w14:paraId="451169AE" w14:textId="0BB3AB8A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C51B0" w14:textId="7FEEF1A0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4 (6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1006F6" w14:textId="0CB87CC4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9E7E189" w14:textId="1E860854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7 (6</w:t>
            </w:r>
            <w:r w:rsidR="004D28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C41A43" w14:textId="52687C4A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6.</w:t>
            </w:r>
            <w:r w:rsidR="004D28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vMerge w:val="restart"/>
            <w:shd w:val="clear" w:color="auto" w:fill="auto"/>
            <w:vAlign w:val="center"/>
          </w:tcPr>
          <w:p w14:paraId="61305FD8" w14:textId="3D72DD5E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2D7CF2" w14:textId="4D004498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4 (6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D9C3B4" w14:textId="5820E7CB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CA8536" w14:textId="22FCC162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3 (6.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3588E4" w14:textId="5593998D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80 (5.8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58D144A7" w14:textId="6715B065" w:rsidR="00B2150C" w:rsidRPr="00B2150C" w:rsidRDefault="00B2150C" w:rsidP="00B215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3B2DA" w14:textId="58B25F58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4 (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BBCDC1" w14:textId="085CF966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05 (5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313C86" w14:textId="16886B97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 (9.3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2EBA6BC" w14:textId="1A846B87" w:rsidR="00B2150C" w:rsidRPr="00B629CD" w:rsidRDefault="00B2150C" w:rsidP="00B629C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9</w:t>
            </w:r>
          </w:p>
        </w:tc>
      </w:tr>
      <w:tr w:rsidR="00B2150C" w:rsidRPr="00B629CD" w14:paraId="24EC5658" w14:textId="77777777" w:rsidTr="00F27A43">
        <w:tc>
          <w:tcPr>
            <w:tcW w:w="284" w:type="dxa"/>
            <w:shd w:val="clear" w:color="auto" w:fill="auto"/>
            <w:vAlign w:val="center"/>
          </w:tcPr>
          <w:p w14:paraId="133BFD2B" w14:textId="5553CE55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9598B" w14:textId="22B3E5A3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="007A2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C12AA" w14:textId="70F2CA57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1 (75</w:t>
            </w:r>
            <w:r w:rsidR="007A2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14FEDD" w14:textId="5EEC8F28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7A2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0.</w:t>
            </w:r>
            <w:r w:rsidR="004D28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824EE8" w14:textId="4B159960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51 (79.7)</w:t>
            </w:r>
          </w:p>
        </w:tc>
        <w:tc>
          <w:tcPr>
            <w:tcW w:w="855" w:type="dxa"/>
            <w:gridSpan w:val="2"/>
            <w:vMerge/>
            <w:shd w:val="clear" w:color="auto" w:fill="auto"/>
            <w:vAlign w:val="center"/>
          </w:tcPr>
          <w:p w14:paraId="521A0667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95052F" w14:textId="47511278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747B74" w14:textId="2D629469" w:rsidR="00B2150C" w:rsidRPr="00B629CD" w:rsidRDefault="00E71C88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2150C"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ADBFF2" w14:textId="1FF4E0EF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386 (79.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B0E968" w14:textId="438742C5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1.2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3F71392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B6AB3E" w14:textId="19158153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0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2FED6E" w14:textId="3B401AED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80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D4563F" w14:textId="6B09BE4F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76 (78.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6FD77DD" w14:textId="1583D228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2150C" w:rsidRPr="00B629CD" w14:paraId="18E34595" w14:textId="77777777" w:rsidTr="00F27A43"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92784" w14:textId="536354EF" w:rsidR="00B2150C" w:rsidRPr="00EB0088" w:rsidRDefault="00B2150C" w:rsidP="00B629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71772" w14:textId="69EC68D5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A2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DB99C" w14:textId="0A105FFA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4 (14.3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67A86" w14:textId="4B669951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7A2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3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75366" w14:textId="4E2BDB87" w:rsidR="00B2150C" w:rsidRPr="00B629CD" w:rsidRDefault="00B2150C" w:rsidP="00B629C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9 (14.1)</w:t>
            </w:r>
          </w:p>
        </w:tc>
        <w:tc>
          <w:tcPr>
            <w:tcW w:w="8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75F66" w14:textId="77777777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F7E83" w14:textId="4D61D3B5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3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3A2E6" w14:textId="42766942" w:rsidR="00B2150C" w:rsidRPr="00B629CD" w:rsidRDefault="00B2150C" w:rsidP="00B629C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16D6F" w14:textId="526184E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69 (14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D1909" w14:textId="29C2F83D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E71C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6530C" w14:textId="77777777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CD8F7" w14:textId="6BC7F9D8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02C2C" w14:textId="675F0422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6F5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 xml:space="preserve"> (13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C3AE5" w14:textId="3BF71E62" w:rsidR="00B2150C" w:rsidRPr="00B629CD" w:rsidRDefault="00B2150C" w:rsidP="00B629C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629CD">
              <w:rPr>
                <w:rFonts w:ascii="Times New Roman" w:hAnsi="Times New Roman" w:cs="Times New Roman"/>
                <w:sz w:val="18"/>
                <w:szCs w:val="18"/>
              </w:rPr>
              <w:t>12 (12.4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C41C1" w14:textId="40866A4E" w:rsidR="00B2150C" w:rsidRPr="00B629CD" w:rsidRDefault="00B2150C" w:rsidP="00B629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C313C" w:rsidRPr="00307E0A" w14:paraId="5A92B8B5" w14:textId="77777777" w:rsidTr="00F27A43">
        <w:tc>
          <w:tcPr>
            <w:tcW w:w="15593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A0AF2" w14:textId="63223FED" w:rsidR="008C313C" w:rsidRPr="008C313C" w:rsidRDefault="00175397" w:rsidP="00B629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</w:t>
            </w:r>
            <w:r w:rsidRPr="001753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, true; F, false; I, I don’t know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C313C" w:rsidRPr="008C31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d font indicates statistical significance (p&lt;0.05).</w:t>
            </w:r>
          </w:p>
        </w:tc>
      </w:tr>
    </w:tbl>
    <w:p w14:paraId="11E314E1" w14:textId="77777777" w:rsidR="004511D2" w:rsidRPr="006C6DE4" w:rsidRDefault="004511D2" w:rsidP="006C6DE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48A8C5D" w14:textId="77777777" w:rsidR="0017489E" w:rsidRPr="002B596A" w:rsidRDefault="001748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237AA46" w14:textId="77777777" w:rsidR="0017489E" w:rsidRPr="002B596A" w:rsidRDefault="0017489E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17489E" w:rsidRPr="002B596A" w:rsidSect="004D39C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MzIxMzOyMDQyNDFS0lEKTi0uzszPAykwqwUAczIV+iwAAAA="/>
  </w:docVars>
  <w:rsids>
    <w:rsidRoot w:val="00CC52E5"/>
    <w:rsid w:val="0001397E"/>
    <w:rsid w:val="00016E52"/>
    <w:rsid w:val="00026A5C"/>
    <w:rsid w:val="00042AA9"/>
    <w:rsid w:val="000469BA"/>
    <w:rsid w:val="0005697D"/>
    <w:rsid w:val="00077FA2"/>
    <w:rsid w:val="00080F80"/>
    <w:rsid w:val="000B39E8"/>
    <w:rsid w:val="00103031"/>
    <w:rsid w:val="00111157"/>
    <w:rsid w:val="001634E3"/>
    <w:rsid w:val="00173881"/>
    <w:rsid w:val="0017489E"/>
    <w:rsid w:val="00175397"/>
    <w:rsid w:val="00195E45"/>
    <w:rsid w:val="001B00FE"/>
    <w:rsid w:val="001C3D4C"/>
    <w:rsid w:val="001E2755"/>
    <w:rsid w:val="001E3A2C"/>
    <w:rsid w:val="00203D40"/>
    <w:rsid w:val="00222BD6"/>
    <w:rsid w:val="00265624"/>
    <w:rsid w:val="00267765"/>
    <w:rsid w:val="0027052A"/>
    <w:rsid w:val="002B0605"/>
    <w:rsid w:val="002B596A"/>
    <w:rsid w:val="002C0602"/>
    <w:rsid w:val="002F6C47"/>
    <w:rsid w:val="00307E0A"/>
    <w:rsid w:val="00334540"/>
    <w:rsid w:val="00360E68"/>
    <w:rsid w:val="003724B0"/>
    <w:rsid w:val="003A0C0B"/>
    <w:rsid w:val="003A5383"/>
    <w:rsid w:val="003B686B"/>
    <w:rsid w:val="003E0D3F"/>
    <w:rsid w:val="003F4E67"/>
    <w:rsid w:val="003F6F3E"/>
    <w:rsid w:val="00442BE0"/>
    <w:rsid w:val="004511D2"/>
    <w:rsid w:val="00487556"/>
    <w:rsid w:val="004B1DB0"/>
    <w:rsid w:val="004C6535"/>
    <w:rsid w:val="004D28BA"/>
    <w:rsid w:val="004D39CF"/>
    <w:rsid w:val="004D4478"/>
    <w:rsid w:val="004F0CB0"/>
    <w:rsid w:val="004F6002"/>
    <w:rsid w:val="00501F95"/>
    <w:rsid w:val="00530912"/>
    <w:rsid w:val="00542EAC"/>
    <w:rsid w:val="00543B8D"/>
    <w:rsid w:val="00552277"/>
    <w:rsid w:val="005563B2"/>
    <w:rsid w:val="005632E5"/>
    <w:rsid w:val="00587578"/>
    <w:rsid w:val="00592081"/>
    <w:rsid w:val="005954A6"/>
    <w:rsid w:val="005962A1"/>
    <w:rsid w:val="0059701C"/>
    <w:rsid w:val="005A3CC1"/>
    <w:rsid w:val="005B46D6"/>
    <w:rsid w:val="005B5383"/>
    <w:rsid w:val="005B6324"/>
    <w:rsid w:val="005C70F4"/>
    <w:rsid w:val="005E2CD1"/>
    <w:rsid w:val="005E595C"/>
    <w:rsid w:val="005F22F8"/>
    <w:rsid w:val="005F573A"/>
    <w:rsid w:val="0061007B"/>
    <w:rsid w:val="006464F7"/>
    <w:rsid w:val="006522B4"/>
    <w:rsid w:val="00662D05"/>
    <w:rsid w:val="00671DAE"/>
    <w:rsid w:val="006A3809"/>
    <w:rsid w:val="006B5D25"/>
    <w:rsid w:val="006C6DE4"/>
    <w:rsid w:val="006F5F76"/>
    <w:rsid w:val="006F77FF"/>
    <w:rsid w:val="00701969"/>
    <w:rsid w:val="00711882"/>
    <w:rsid w:val="0072201C"/>
    <w:rsid w:val="007320AE"/>
    <w:rsid w:val="007461A5"/>
    <w:rsid w:val="007609BE"/>
    <w:rsid w:val="007658B3"/>
    <w:rsid w:val="00767C46"/>
    <w:rsid w:val="007863DB"/>
    <w:rsid w:val="00786E55"/>
    <w:rsid w:val="00794F35"/>
    <w:rsid w:val="00797EDC"/>
    <w:rsid w:val="007A203B"/>
    <w:rsid w:val="007A2863"/>
    <w:rsid w:val="007B3886"/>
    <w:rsid w:val="007E720B"/>
    <w:rsid w:val="007F296A"/>
    <w:rsid w:val="00800928"/>
    <w:rsid w:val="00814D3A"/>
    <w:rsid w:val="00815DAF"/>
    <w:rsid w:val="008222C8"/>
    <w:rsid w:val="008332F3"/>
    <w:rsid w:val="00861507"/>
    <w:rsid w:val="0088000F"/>
    <w:rsid w:val="00894466"/>
    <w:rsid w:val="008C313C"/>
    <w:rsid w:val="008D7E3B"/>
    <w:rsid w:val="008E4553"/>
    <w:rsid w:val="008F7FA8"/>
    <w:rsid w:val="00900916"/>
    <w:rsid w:val="009117F0"/>
    <w:rsid w:val="00952109"/>
    <w:rsid w:val="00955974"/>
    <w:rsid w:val="00956889"/>
    <w:rsid w:val="009830F4"/>
    <w:rsid w:val="00994212"/>
    <w:rsid w:val="009D37C9"/>
    <w:rsid w:val="009D7F14"/>
    <w:rsid w:val="009E2C55"/>
    <w:rsid w:val="00A32E0E"/>
    <w:rsid w:val="00A375C6"/>
    <w:rsid w:val="00A52169"/>
    <w:rsid w:val="00A54448"/>
    <w:rsid w:val="00A553D9"/>
    <w:rsid w:val="00A55AA2"/>
    <w:rsid w:val="00A656F8"/>
    <w:rsid w:val="00A70298"/>
    <w:rsid w:val="00A82715"/>
    <w:rsid w:val="00A875ED"/>
    <w:rsid w:val="00A90335"/>
    <w:rsid w:val="00A91077"/>
    <w:rsid w:val="00AA7782"/>
    <w:rsid w:val="00AB55B2"/>
    <w:rsid w:val="00AC2382"/>
    <w:rsid w:val="00AC3E6D"/>
    <w:rsid w:val="00AC5AD7"/>
    <w:rsid w:val="00AC72C7"/>
    <w:rsid w:val="00AD0C6F"/>
    <w:rsid w:val="00AD64D7"/>
    <w:rsid w:val="00AE0887"/>
    <w:rsid w:val="00AE6989"/>
    <w:rsid w:val="00AE6CB3"/>
    <w:rsid w:val="00AE7A9B"/>
    <w:rsid w:val="00AF17DE"/>
    <w:rsid w:val="00AF2114"/>
    <w:rsid w:val="00B072BF"/>
    <w:rsid w:val="00B2150C"/>
    <w:rsid w:val="00B32979"/>
    <w:rsid w:val="00B629CD"/>
    <w:rsid w:val="00B67401"/>
    <w:rsid w:val="00B70CFB"/>
    <w:rsid w:val="00B727E0"/>
    <w:rsid w:val="00B81A5B"/>
    <w:rsid w:val="00B847A2"/>
    <w:rsid w:val="00B93B70"/>
    <w:rsid w:val="00BA0A3A"/>
    <w:rsid w:val="00BC54D8"/>
    <w:rsid w:val="00BE5215"/>
    <w:rsid w:val="00C000DD"/>
    <w:rsid w:val="00C128CF"/>
    <w:rsid w:val="00C420D9"/>
    <w:rsid w:val="00C451F4"/>
    <w:rsid w:val="00C64717"/>
    <w:rsid w:val="00C64B05"/>
    <w:rsid w:val="00C651C5"/>
    <w:rsid w:val="00C713F9"/>
    <w:rsid w:val="00C7222D"/>
    <w:rsid w:val="00C7727C"/>
    <w:rsid w:val="00C96516"/>
    <w:rsid w:val="00CA020F"/>
    <w:rsid w:val="00CA19C0"/>
    <w:rsid w:val="00CA7A26"/>
    <w:rsid w:val="00CB1511"/>
    <w:rsid w:val="00CC43DD"/>
    <w:rsid w:val="00CC52E5"/>
    <w:rsid w:val="00CD1D80"/>
    <w:rsid w:val="00CE3989"/>
    <w:rsid w:val="00CE4B24"/>
    <w:rsid w:val="00CE6046"/>
    <w:rsid w:val="00CE65C4"/>
    <w:rsid w:val="00D0732E"/>
    <w:rsid w:val="00D234D3"/>
    <w:rsid w:val="00D25FFF"/>
    <w:rsid w:val="00D34CFC"/>
    <w:rsid w:val="00D35630"/>
    <w:rsid w:val="00D35988"/>
    <w:rsid w:val="00D555BC"/>
    <w:rsid w:val="00D569A4"/>
    <w:rsid w:val="00D62CEE"/>
    <w:rsid w:val="00D64190"/>
    <w:rsid w:val="00D7405B"/>
    <w:rsid w:val="00D84CC0"/>
    <w:rsid w:val="00D866F1"/>
    <w:rsid w:val="00D91907"/>
    <w:rsid w:val="00D9325D"/>
    <w:rsid w:val="00DA3BB6"/>
    <w:rsid w:val="00DA56EF"/>
    <w:rsid w:val="00DD4783"/>
    <w:rsid w:val="00DE7740"/>
    <w:rsid w:val="00DF5036"/>
    <w:rsid w:val="00E03D3E"/>
    <w:rsid w:val="00E06E46"/>
    <w:rsid w:val="00E4145F"/>
    <w:rsid w:val="00E5095A"/>
    <w:rsid w:val="00E5660C"/>
    <w:rsid w:val="00E6343D"/>
    <w:rsid w:val="00E64D49"/>
    <w:rsid w:val="00E71C88"/>
    <w:rsid w:val="00E7758C"/>
    <w:rsid w:val="00E8799B"/>
    <w:rsid w:val="00E9388C"/>
    <w:rsid w:val="00E9627C"/>
    <w:rsid w:val="00EA44F8"/>
    <w:rsid w:val="00EB0088"/>
    <w:rsid w:val="00EB129B"/>
    <w:rsid w:val="00ED52DF"/>
    <w:rsid w:val="00EF7CB1"/>
    <w:rsid w:val="00F14999"/>
    <w:rsid w:val="00F27A43"/>
    <w:rsid w:val="00F42791"/>
    <w:rsid w:val="00F54B62"/>
    <w:rsid w:val="00F55499"/>
    <w:rsid w:val="00F63AA9"/>
    <w:rsid w:val="00F835C6"/>
    <w:rsid w:val="00F87277"/>
    <w:rsid w:val="00FA1A17"/>
    <w:rsid w:val="00FB3BC4"/>
    <w:rsid w:val="00FB74D2"/>
    <w:rsid w:val="00FD492F"/>
    <w:rsid w:val="00FE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4968"/>
  <w15:chartTrackingRefBased/>
  <w15:docId w15:val="{FA682E8C-0517-4B95-B133-EDF7AE67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56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56F8"/>
    <w:rPr>
      <w:rFonts w:ascii="Courier New" w:eastAsia="Times New Roman" w:hAnsi="Courier New" w:cs="Courier New"/>
      <w:sz w:val="20"/>
      <w:szCs w:val="20"/>
      <w:lang w:eastAsia="el-GR"/>
    </w:rPr>
  </w:style>
  <w:style w:type="table" w:styleId="TableGrid">
    <w:name w:val="Table Grid"/>
    <w:basedOn w:val="TableNormal"/>
    <w:uiPriority w:val="39"/>
    <w:rsid w:val="00A70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51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0C0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8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883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09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243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97976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73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38543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3</cp:revision>
  <dcterms:created xsi:type="dcterms:W3CDTF">2021-04-05T12:14:00Z</dcterms:created>
  <dcterms:modified xsi:type="dcterms:W3CDTF">2021-04-15T17:16:00Z</dcterms:modified>
</cp:coreProperties>
</file>